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spacing w:lineRule="auto" w:line="48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.</w:t>
      </w:r>
      <w:r>
        <w:rPr>
          <w:sz w:val="24"/>
          <w:szCs w:val="24"/>
          <w:lang w:val="en-US"/>
        </w:rPr>
        <w:t xml:space="preserve"> Data used in this analysis. * = Measurement not included in the calculation of the geometric mean and also excluded from the principal components analysis.</w:t>
      </w:r>
    </w:p>
    <w:tbl>
      <w:tblPr>
        <w:tblW w:w="181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928"/>
        <w:gridCol w:w="2520"/>
        <w:gridCol w:w="1152"/>
        <w:gridCol w:w="843"/>
        <w:gridCol w:w="825"/>
        <w:gridCol w:w="747"/>
        <w:gridCol w:w="708"/>
        <w:gridCol w:w="734"/>
        <w:gridCol w:w="747"/>
        <w:gridCol w:w="708"/>
        <w:gridCol w:w="734"/>
        <w:gridCol w:w="668"/>
        <w:gridCol w:w="741"/>
        <w:gridCol w:w="768"/>
        <w:gridCol w:w="668"/>
        <w:gridCol w:w="741"/>
        <w:gridCol w:w="768"/>
        <w:gridCol w:w="668"/>
        <w:gridCol w:w="741"/>
        <w:gridCol w:w="768"/>
      </w:tblGrid>
      <w:tr>
        <w:trPr>
          <w:trHeight w:val="225" w:hRule="atLeast"/>
        </w:trPr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Metacarpal 1</w:t>
            </w:r>
          </w:p>
        </w:tc>
        <w:tc>
          <w:tcPr>
            <w:tcW w:w="218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Metacarpal 2</w:t>
            </w:r>
          </w:p>
        </w:tc>
        <w:tc>
          <w:tcPr>
            <w:tcW w:w="21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Metacarpal 3</w:t>
            </w:r>
          </w:p>
        </w:tc>
        <w:tc>
          <w:tcPr>
            <w:tcW w:w="21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Metacarpal 4</w:t>
            </w:r>
          </w:p>
        </w:tc>
        <w:tc>
          <w:tcPr>
            <w:tcW w:w="217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Metacarpal 5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Institution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Catalog No.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Taxo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Observer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Length*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/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Base PD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/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Base ML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Length*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/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Base PD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/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Base ML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/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Base PD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/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Bael ML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/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Base PD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/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Base ML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/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Base PD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/>
            </w:pPr>
            <w:r>
              <w:rPr>
                <w:rFonts w:eastAsia="Times New Roman" w:cs="Times New Roman" w:ascii="Calibri" w:hAnsi="Calibri"/>
                <w:b/>
                <w:bCs/>
                <w:sz w:val="16"/>
                <w:szCs w:val="16"/>
              </w:rPr>
              <w:t>Base ML</w:t>
            </w:r>
          </w:p>
        </w:tc>
      </w:tr>
      <w:tr>
        <w:trPr>
          <w:trHeight w:val="120" w:hRule="atLeast"/>
        </w:trPr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306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us guereza kikuyuens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7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4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508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us guereza kikuyuens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7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306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us guereza kikuyuens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6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309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us guereza kikuyuens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8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311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us guereza kikuyuens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7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308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us guereza kikuyuens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7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2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2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311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us guereza matschie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7.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0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0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1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636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us polykomo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7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33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iliocolobus rufomitrat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7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301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iliocolobus kirki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7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4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7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29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iliocolobus rufomitrat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9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1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435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iliocolobus rufomitrat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5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30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iliocolobus rufomitrat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olob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nknown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0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3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3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1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2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366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Nasalis larvat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6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7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7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5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2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627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Nasalis larvat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0.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5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3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9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5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627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Nasalis larvat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9.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4.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1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8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9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367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Nasalis larvat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0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4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3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8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367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Nasalis larvat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9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4.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4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3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1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9827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Nasalis larvat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0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5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3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9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0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246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s comat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P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1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0.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2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1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9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204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s comat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P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1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659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s melalopho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P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0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0.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1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0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964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Rhinopithecus roxellana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P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3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2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3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1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970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Semnopithecus johni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4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5.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7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6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3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246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Trachypithecus cristat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P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7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150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Trachypithecus cristat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P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6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949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Trachypithecus obscur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P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9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297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Trachypithecus obscur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P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9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949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Trachypithecus obscur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P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8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2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297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Trachypithecus obscur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resbytina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P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7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613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us albogular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6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7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7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5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3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7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279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us albogular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7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7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8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7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4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423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us albogular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8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8.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9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7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5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5255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us mitis stuhlmann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7.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8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9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7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4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5255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us mitis stuhlmann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7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9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9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8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4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.7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36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us mitis stuhlmann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0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3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2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1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8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9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279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us albogular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1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4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1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42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us neglect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0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2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2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1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7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752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hlorcebus aethiop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SF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5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7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4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5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2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.7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6767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hlorcebus aethiop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1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3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9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509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rythrocebus pata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6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3.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3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2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7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471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rythrocebus pata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2.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1.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0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64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cebus agil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3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125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cebus agil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63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cebus agil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0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59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Lophocebus albigena johnston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0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6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4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60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Lophocebus albigena johnstoni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4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4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3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1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7350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caca fascicular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9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3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0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9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7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0506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caca nemestrin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3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4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1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987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caca nemestrin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7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5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4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2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1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969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caca nemestrin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9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7.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6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5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5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4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656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caca nemestrin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1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9.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7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6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4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4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4116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caca thibetan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3.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2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0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7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5868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caca thibetan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9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4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2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5864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caca thibetan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0.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0.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5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016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caca thibetan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2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4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5865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caca thibetan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2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0.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0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548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caca thibetan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2.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4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935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ndrillus sphinx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1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8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6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7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8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4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723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 hamadryas anub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SF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9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4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7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6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3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422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 hamadryas anub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0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0.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3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9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8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8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6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423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 hamadryas anub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7.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5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7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3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2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5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3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5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7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3697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 hamadryas anub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2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4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9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3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0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2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8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.0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OM 517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 hamadryas anub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SF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7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.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6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2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4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2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4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3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.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4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SN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3974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 hamadryas anubi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nknown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4.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4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.5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3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2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4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5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HER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Theropithecus gelad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SF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8.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HER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Theropithecus gelad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SF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0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1.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9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2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0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0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NM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onkey "F" 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Theropithecus gelad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SF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0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0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9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8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6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HER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Theropithecus gelad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SF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3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8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5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1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9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5.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4.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4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0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HERC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Theropithecus gelad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SF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5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7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3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6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5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5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4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MNH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0100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Theropithecus gelada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Papionini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EG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7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8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6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3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7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7.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6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0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1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NH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BB.8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esopithcus pentelic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ossil Colobin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Z9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8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0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0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5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7.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6.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8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NH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BB.9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esopithcus pentelic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ossil Colobin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emale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Z9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8.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2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8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9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6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NH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BB.9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esopithcus pentelic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ossil Colobin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?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Z9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8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1.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3.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7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1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28.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</w:tr>
      <w:tr>
        <w:trPr>
          <w:trHeight w:val="2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NH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ABB.8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esopithcus pentelicu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ossil Colobine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?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Z9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4.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6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2.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2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-NA 4791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icrocolobus tugenensis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ossil Colobine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Unknown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N10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4.9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.7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30.4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</w:tr>
      <w:tr>
        <w:trPr>
          <w:trHeight w:val="225" w:hRule="atLeast"/>
        </w:trPr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KNM-ER 4420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ercopithecoides willliamsi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FossilAfric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Male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CG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3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7.7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?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2.9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6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8.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3.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2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5.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11.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8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55.4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9.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Calibri" w:hAnsi="Calibri"/>
                <w:sz w:val="16"/>
                <w:szCs w:val="16"/>
              </w:rPr>
              <w:t>8.9</w:t>
            </w:r>
          </w:p>
        </w:tc>
      </w:tr>
    </w:tbl>
    <w:p>
      <w:pPr>
        <w:pStyle w:val="BodyA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BodyA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Key to observers: SF, CG, EG, KP authors; Z91 Zapfe (1991); N10 Nakatsukasa et al. (2010)</w:t>
      </w:r>
      <w:r>
        <w:br w:type="page"/>
      </w:r>
    </w:p>
    <w:p>
      <w:pPr>
        <w:pStyle w:val="BodyA"/>
        <w:spacing w:lineRule="auto" w:line="480"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2016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Link">
    <w:name w:val="Link"/>
    <w:qFormat/>
    <w:rPr>
      <w:u w:val="single"/>
    </w:rPr>
  </w:style>
  <w:style w:type="character" w:styleId="Hyperlink0">
    <w:name w:val="Hyperlink.0"/>
    <w:qFormat/>
    <w:rPr>
      <w:sz w:val="24"/>
      <w:szCs w:val="24"/>
      <w:u w:val="single"/>
      <w:lang w:val="en-US"/>
    </w:rPr>
  </w:style>
  <w:style w:type="character" w:styleId="BalloonTextChar">
    <w:name w:val="Balloon Text Char"/>
    <w:qFormat/>
    <w:rPr>
      <w:rFonts w:ascii="Tahoma" w:hAnsi="Tahoma" w:cs="Tahoma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cs="Arial Unicode MS"/>
      <w:color w:val="000000"/>
      <w:sz w:val="24"/>
      <w:szCs w:val="24"/>
    </w:rPr>
  </w:style>
  <w:style w:type="character" w:styleId="FooterChar">
    <w:name w:val="Footer Char"/>
    <w:qFormat/>
    <w:rPr>
      <w:rFonts w:cs="Arial Unicode MS"/>
      <w:color w:val="000000"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bidi="ar-SA" w:eastAsia="zh-CN"/>
    </w:rPr>
  </w:style>
  <w:style w:type="paragraph" w:styleId="BodyA">
    <w:name w:val="Body A"/>
    <w:qFormat/>
    <w:pPr>
      <w:widowControl/>
      <w:pBdr/>
      <w:bidi w:val="0"/>
      <w:spacing w:lineRule="auto" w:line="276" w:before="0" w:after="200"/>
      <w:outlineLvl w:val="0"/>
    </w:pPr>
    <w:rPr>
      <w:rFonts w:ascii="Calibri" w:hAnsi="Calibri" w:eastAsia="Calibri" w:cs="Calibri"/>
      <w:color w:val="000000"/>
      <w:sz w:val="22"/>
      <w:szCs w:val="22"/>
      <w:lang w:val="fr-FR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5">
    <w:name w:val="xl65"/>
    <w:basedOn w:val="Normal"/>
    <w:qFormat/>
    <w:pPr>
      <w:pBdr/>
      <w:spacing w:before="280" w:after="280"/>
    </w:pPr>
    <w:rPr>
      <w:rFonts w:eastAsia="Times New Roman" w:cs="Times New Roman"/>
      <w:color w:val="000000"/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000000"/>
      </w:pBdr>
      <w:spacing w:before="280" w:after="280"/>
    </w:pPr>
    <w:rPr>
      <w:rFonts w:eastAsia="Times New Roman" w:cs="Times New Roman"/>
      <w:b/>
      <w:bCs/>
      <w:color w:val="000000"/>
      <w:sz w:val="16"/>
      <w:szCs w:val="16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before="280" w:after="280"/>
    </w:pPr>
    <w:rPr>
      <w:rFonts w:eastAsia="Times New Roman" w:cs="Times New Roman"/>
      <w:b/>
      <w:bCs/>
      <w:color w:val="000000"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styleId="Xl73">
    <w:name w:val="xl73"/>
    <w:basedOn w:val="Normal"/>
    <w:qFormat/>
    <w:pPr>
      <w:pBdr/>
      <w:spacing w:before="280" w:after="280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styleId="Xl74">
    <w:name w:val="xl74"/>
    <w:basedOn w:val="Normal"/>
    <w:qFormat/>
    <w:pPr>
      <w:pBdr/>
      <w:spacing w:before="280" w:after="280"/>
      <w:jc w:val="center"/>
    </w:pPr>
    <w:rPr>
      <w:rFonts w:eastAsia="Times New Roman" w:cs="Times New Roman"/>
      <w:color w:val="000000"/>
      <w:sz w:val="16"/>
      <w:szCs w:val="16"/>
    </w:rPr>
  </w:style>
  <w:style w:type="paragraph" w:styleId="Xl75">
    <w:name w:val="xl75"/>
    <w:basedOn w:val="Normal"/>
    <w:qFormat/>
    <w:pPr>
      <w:pBdr/>
      <w:spacing w:before="280" w:after="280"/>
    </w:pPr>
    <w:rPr>
      <w:rFonts w:eastAsia="Times New Roman" w:cs="Times New Roman"/>
      <w:color w:val="000000"/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Times New Roman" w:cs="Times New Roman"/>
      <w:color w:val="000000"/>
      <w:sz w:val="16"/>
      <w:szCs w:val="16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before="280" w:after="280"/>
    </w:pPr>
    <w:rPr>
      <w:rFonts w:eastAsia="Times New Roman" w:cs="Times New Roman"/>
      <w:color w:val="000000"/>
      <w:sz w:val="16"/>
      <w:szCs w:val="16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before="280" w:after="280"/>
    </w:pPr>
    <w:rPr>
      <w:rFonts w:eastAsia="Times New Roman" w:cs="Times New Roman"/>
      <w:color w:val="00000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21:16:00Z</dcterms:created>
  <dc:creator>Stephen Frost</dc:creator>
  <dc:description/>
  <cp:keywords/>
  <dc:language>en-US</dc:language>
  <cp:lastModifiedBy>Stephen Frost</cp:lastModifiedBy>
  <dcterms:modified xsi:type="dcterms:W3CDTF">2015-03-26T06:59:00Z</dcterms:modified>
  <cp:revision>3</cp:revision>
  <dc:subject/>
  <dc:title>The hand of Cercopithecoides williamsi (Mammalia, Primates): Earliest fossil evidence for pollical reduction among and its imp</dc:title>
</cp:coreProperties>
</file>